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502A5" w14:textId="77777777" w:rsidR="003B5757" w:rsidRDefault="003B5757" w:rsidP="003B5757">
      <w:pPr>
        <w:pStyle w:val="Heading4"/>
        <w:widowControl w:val="0"/>
        <w:spacing w:before="0" w:after="160" w:line="256" w:lineRule="auto"/>
      </w:pPr>
      <w:r>
        <w:rPr>
          <w:rFonts w:ascii="Times New Roman" w:eastAsia="Times New Roman" w:hAnsi="Times New Roman" w:cs="Times New Roman"/>
          <w:b/>
        </w:rPr>
        <w:t xml:space="preserve">Total body volume estimations between repeated scans </w:t>
      </w:r>
    </w:p>
    <w:p w14:paraId="7FF326D0" w14:textId="77777777" w:rsidR="003B5757" w:rsidRDefault="003B5757" w:rsidP="003B5757">
      <w:pPr>
        <w:pStyle w:val="Heading5"/>
        <w:spacing w:after="100" w:line="240" w:lineRule="auto"/>
        <w:jc w:val="both"/>
        <w:rPr>
          <w:b w:val="0"/>
          <w:color w:val="000000"/>
        </w:rPr>
      </w:pPr>
      <w:bookmarkStart w:id="0" w:name="_d56v5jvo8rv6" w:colFirst="0" w:colLast="0"/>
      <w:bookmarkEnd w:id="0"/>
      <w:r>
        <w:rPr>
          <w:color w:val="000000"/>
        </w:rPr>
        <w:t xml:space="preserve">Table </w:t>
      </w:r>
      <w:r>
        <w:t>A-6</w:t>
      </w:r>
      <w:r>
        <w:rPr>
          <w:color w:val="000000"/>
        </w:rPr>
        <w:t xml:space="preserve">: </w:t>
      </w:r>
      <w:r>
        <w:rPr>
          <w:b w:val="0"/>
          <w:color w:val="000000"/>
        </w:rPr>
        <w:t>The total body volume (cm</w:t>
      </w:r>
      <w:r>
        <w:rPr>
          <w:b w:val="0"/>
          <w:color w:val="000000"/>
          <w:vertAlign w:val="superscript"/>
        </w:rPr>
        <w:t>3</w:t>
      </w:r>
      <w:r>
        <w:rPr>
          <w:b w:val="0"/>
          <w:color w:val="000000"/>
        </w:rPr>
        <w:t>) from 3 repeated scans (A, B, and C) estimated using the proposed 3D scanning approach for both males and females. The within-participant standard deviation (SD) and coefficients of variations (CV) are shown. We found no statistical differences for the total volume of repeated scans for both males (p =0.12) and females (p=0.22).</w:t>
      </w:r>
    </w:p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990"/>
        <w:gridCol w:w="870"/>
        <w:gridCol w:w="825"/>
        <w:gridCol w:w="690"/>
        <w:gridCol w:w="615"/>
        <w:gridCol w:w="345"/>
        <w:gridCol w:w="900"/>
        <w:gridCol w:w="930"/>
        <w:gridCol w:w="885"/>
        <w:gridCol w:w="675"/>
        <w:gridCol w:w="615"/>
      </w:tblGrid>
      <w:tr w:rsidR="003B5757" w14:paraId="1B8A9038" w14:textId="77777777" w:rsidTr="00677A9A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5069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990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A2FE9" w14:textId="77777777" w:rsidR="003B5757" w:rsidRDefault="003B5757" w:rsidP="00677A9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 (n=10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CD6CF" w14:textId="77777777" w:rsidR="003B5757" w:rsidRDefault="003B5757" w:rsidP="00677A9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05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9A2E2" w14:textId="77777777" w:rsidR="003B5757" w:rsidRDefault="003B5757" w:rsidP="00677A9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 (n=11)</w:t>
            </w:r>
          </w:p>
        </w:tc>
      </w:tr>
      <w:tr w:rsidR="003B5757" w14:paraId="3AEF7017" w14:textId="77777777" w:rsidTr="00677A9A">
        <w:trPr>
          <w:trHeight w:val="285"/>
        </w:trPr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CB7F33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DB8C9C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Scan A </w:t>
            </w:r>
          </w:p>
          <w:p w14:paraId="6BAE28A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5A120B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n B (c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72EA38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n C (c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901EF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 (c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01B60A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V(</w:t>
            </w:r>
            <w:proofErr w:type="gramEnd"/>
            <w:r>
              <w:rPr>
                <w:sz w:val="16"/>
                <w:szCs w:val="16"/>
              </w:rPr>
              <w:t>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B172B6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8AA6D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Scan A (c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2F6BE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n B (c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4C83E5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n C (c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6CBA8B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 (c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3D0B83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V(</w:t>
            </w:r>
            <w:proofErr w:type="gramEnd"/>
            <w:r>
              <w:rPr>
                <w:sz w:val="16"/>
                <w:szCs w:val="16"/>
              </w:rPr>
              <w:t>%)</w:t>
            </w:r>
          </w:p>
        </w:tc>
      </w:tr>
      <w:tr w:rsidR="003B5757" w14:paraId="3C3C1E5D" w14:textId="77777777" w:rsidTr="00677A9A">
        <w:trPr>
          <w:trHeight w:val="270"/>
        </w:trPr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ABF17C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5BCE5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.8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0753C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.6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256BBB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.8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A2C37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6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329B7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82937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5F623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9.2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48B8AA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.0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E1514A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.6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F83D5A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6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568BC0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 w:rsidR="003B5757" w14:paraId="6A7A6D27" w14:textId="77777777" w:rsidTr="00677A9A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65B8EA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73CEC2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FDBF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2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3582F2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ED41F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07DE6C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EC9239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B28F5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32C9F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6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7AC0C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426709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77AED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 w:rsidR="003B5757" w14:paraId="76F20B1F" w14:textId="77777777" w:rsidTr="00677A9A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A5A3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23E326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CDE353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96BBAC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AA8B20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A83C12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15325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38149C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7B6D9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27967D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C51D7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073E68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</w:tr>
      <w:tr w:rsidR="003B5757" w14:paraId="3B4A605A" w14:textId="77777777" w:rsidTr="00677A9A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1A178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BC4026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F5DD8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414BB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021E4B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50FE49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380498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151F65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626059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71D6F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D102C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63F21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</w:tr>
      <w:tr w:rsidR="003B5757" w14:paraId="586B03CB" w14:textId="77777777" w:rsidTr="00677A9A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F1EEF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32802D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6C37E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A8A48D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BDB220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676E09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F5252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9E8FB2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FB93A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1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5C4E6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388C0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5FB9E3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 w:rsidR="003B5757" w14:paraId="3A3B57BC" w14:textId="77777777" w:rsidTr="00677A9A">
        <w:trPr>
          <w:trHeight w:val="19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D63C8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69ABC0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EEB22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354DF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FE0295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B5EAE3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101B9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ABE86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FF9B3A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F2B173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4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8E5726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B24CDC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3B5757" w14:paraId="0238F30E" w14:textId="77777777" w:rsidTr="00677A9A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18989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26161F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2B9CCC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2B0990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1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1AAFC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D656AA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C7646A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641A3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7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4F66EF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2CB152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B701B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288310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 w:rsidR="003B5757" w14:paraId="5DA67AC1" w14:textId="77777777" w:rsidTr="00677A9A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10553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C6258F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9BB8B6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0A0F2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F55B95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C7575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6E9A3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201D1C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973D2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ACFF0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5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C185AA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31B2D6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</w:tr>
      <w:tr w:rsidR="003B5757" w14:paraId="71841564" w14:textId="77777777" w:rsidTr="00677A9A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C03519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C1EB02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6166EB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B6323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B24B8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07DC5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9E050D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3483C9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7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B09B78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49488D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7109BC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8F5A33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 w:rsidR="003B5757" w14:paraId="07268996" w14:textId="77777777" w:rsidTr="00677A9A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358660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710430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BA944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D67442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36B82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43A88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A42BEA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357BB0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D6D3F2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8DCFEB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6E3E84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61271F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 w:rsidR="003B5757" w14:paraId="6A361BF7" w14:textId="77777777" w:rsidTr="00677A9A">
        <w:trPr>
          <w:trHeight w:val="435"/>
        </w:trPr>
        <w:tc>
          <w:tcPr>
            <w:tcW w:w="840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8F13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CBD43D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9A225F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2553E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0FAF83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CD0716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95B04E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998DF5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.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E7BFE1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B8E657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.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697C02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C741DB" w14:textId="77777777" w:rsidR="003B5757" w:rsidRDefault="003B5757" w:rsidP="00677A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</w:tbl>
    <w:p w14:paraId="609D2BCD" w14:textId="252825B8" w:rsidR="003B5757" w:rsidRDefault="003B5757"/>
    <w:p w14:paraId="103BBD52" w14:textId="5EDAA31E" w:rsidR="002465BC" w:rsidRDefault="002465BC"/>
    <w:p w14:paraId="7F476310" w14:textId="72205468" w:rsidR="002465BC" w:rsidRDefault="002465BC" w:rsidP="002465BC">
      <w:pPr>
        <w:pStyle w:val="Heading4"/>
        <w:widowControl w:val="0"/>
        <w:spacing w:before="0" w:after="160" w:line="256" w:lineRule="auto"/>
      </w:pPr>
      <w:r>
        <w:rPr>
          <w:rFonts w:ascii="Times New Roman" w:eastAsia="Times New Roman" w:hAnsi="Times New Roman" w:cs="Times New Roman"/>
          <w:b/>
        </w:rPr>
        <w:t xml:space="preserve">Mean ICC estimates across repeated segmentations for all body segment parameters 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665"/>
        <w:gridCol w:w="383"/>
        <w:gridCol w:w="383"/>
        <w:gridCol w:w="383"/>
        <w:gridCol w:w="579"/>
        <w:gridCol w:w="1110"/>
        <w:gridCol w:w="620"/>
        <w:gridCol w:w="383"/>
        <w:gridCol w:w="383"/>
        <w:gridCol w:w="383"/>
        <w:gridCol w:w="579"/>
        <w:gridCol w:w="1095"/>
      </w:tblGrid>
      <w:tr w:rsidR="002465BC" w14:paraId="3E201BC7" w14:textId="77777777" w:rsidTr="002465BC">
        <w:trPr>
          <w:trHeight w:val="150"/>
        </w:trPr>
        <w:tc>
          <w:tcPr>
            <w:tcW w:w="10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92328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200" w:type="dxa"/>
            <w:gridSpan w:val="6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467316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5"/>
                <w:szCs w:val="15"/>
              </w:rPr>
              <w:t>Male (n=10)</w:t>
            </w:r>
          </w:p>
        </w:tc>
        <w:tc>
          <w:tcPr>
            <w:tcW w:w="3090" w:type="dxa"/>
            <w:gridSpan w:val="6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B9E200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5"/>
                <w:szCs w:val="15"/>
              </w:rPr>
              <w:t>Female (n=11)</w:t>
            </w:r>
          </w:p>
        </w:tc>
      </w:tr>
      <w:tr w:rsidR="002465BC" w14:paraId="41833EA5" w14:textId="77777777" w:rsidTr="002465BC">
        <w:trPr>
          <w:trHeight w:val="165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66BD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5"/>
                <w:szCs w:val="15"/>
              </w:rPr>
              <w:t>Segment</w:t>
            </w:r>
            <w:r>
              <w:rPr>
                <w:rStyle w:val="apple-converted-space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43367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5"/>
                <w:szCs w:val="15"/>
              </w:rPr>
              <w:t>Volum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4F305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Ixx</w:t>
            </w:r>
            <w:proofErr w:type="spellEnd"/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C09B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Iyy</w:t>
            </w:r>
            <w:proofErr w:type="spellEnd"/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D97E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Izz</w:t>
            </w:r>
            <w:proofErr w:type="spellEnd"/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984BB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C5F7E3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pCOM</w:t>
            </w:r>
            <w:proofErr w:type="spellEnd"/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3A65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5"/>
                <w:szCs w:val="15"/>
              </w:rPr>
              <w:t>Volume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D14095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Ixx</w:t>
            </w:r>
            <w:proofErr w:type="spellEnd"/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759F7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Iyy</w:t>
            </w:r>
            <w:proofErr w:type="spellEnd"/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33174B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Izz</w:t>
            </w:r>
            <w:proofErr w:type="spellEnd"/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118BC9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C7B4F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pCOM</w:t>
            </w:r>
            <w:proofErr w:type="spellEnd"/>
          </w:p>
        </w:tc>
      </w:tr>
      <w:tr w:rsidR="002465BC" w14:paraId="321B5036" w14:textId="77777777" w:rsidTr="002465BC">
        <w:trPr>
          <w:trHeight w:val="150"/>
        </w:trPr>
        <w:tc>
          <w:tcPr>
            <w:tcW w:w="10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71B94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Head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9DC3A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2604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0</w:t>
            </w:r>
          </w:p>
        </w:tc>
        <w:tc>
          <w:tcPr>
            <w:tcW w:w="3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48160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0</w:t>
            </w:r>
          </w:p>
        </w:tc>
        <w:tc>
          <w:tcPr>
            <w:tcW w:w="3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9403D6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46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63F8EA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1107B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1</w:t>
            </w:r>
          </w:p>
        </w:tc>
        <w:tc>
          <w:tcPr>
            <w:tcW w:w="49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238F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1</w:t>
            </w:r>
          </w:p>
        </w:tc>
        <w:tc>
          <w:tcPr>
            <w:tcW w:w="3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80465B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8</w:t>
            </w:r>
          </w:p>
        </w:tc>
        <w:tc>
          <w:tcPr>
            <w:tcW w:w="3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17D6BF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9</w:t>
            </w:r>
          </w:p>
        </w:tc>
        <w:tc>
          <w:tcPr>
            <w:tcW w:w="3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960E04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6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484DF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0</w:t>
            </w:r>
          </w:p>
        </w:tc>
        <w:tc>
          <w:tcPr>
            <w:tcW w:w="49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A3B8C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73</w:t>
            </w:r>
          </w:p>
        </w:tc>
      </w:tr>
      <w:tr w:rsidR="002465BC" w14:paraId="38856C4E" w14:textId="77777777" w:rsidTr="002465BC">
        <w:trPr>
          <w:trHeight w:val="165"/>
        </w:trPr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1061A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Torso</w:t>
            </w: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B3EF2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AB7F5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01774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3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0BB3E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C2E56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1</w:t>
            </w:r>
          </w:p>
        </w:tc>
        <w:tc>
          <w:tcPr>
            <w:tcW w:w="5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5A79FA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56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6326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8774E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5B5AB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732CB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46F24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85FF1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78</w:t>
            </w:r>
          </w:p>
        </w:tc>
      </w:tr>
      <w:tr w:rsidR="002465BC" w14:paraId="68AAD828" w14:textId="77777777" w:rsidTr="002465BC">
        <w:trPr>
          <w:trHeight w:val="150"/>
        </w:trPr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8B84F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Ab</w:t>
            </w: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E3B5F3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7D982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02CD6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F4FB11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506F41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5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8CD4E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790820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95E7D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EA90FD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920DD" w14:textId="7E2BF384" w:rsidR="002465BC" w:rsidRDefault="005C2C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E9EDD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189A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71</w:t>
            </w:r>
          </w:p>
        </w:tc>
      </w:tr>
      <w:tr w:rsidR="002465BC" w14:paraId="6C5FF345" w14:textId="77777777" w:rsidTr="002465BC">
        <w:trPr>
          <w:trHeight w:val="165"/>
        </w:trPr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3668C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Pelvis</w:t>
            </w: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F1F7E7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1</w:t>
            </w:r>
          </w:p>
        </w:tc>
        <w:tc>
          <w:tcPr>
            <w:tcW w:w="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C03A40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0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78137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74FE43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4B1DAA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72</w:t>
            </w:r>
          </w:p>
        </w:tc>
        <w:tc>
          <w:tcPr>
            <w:tcW w:w="5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DEDFA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75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F8D53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9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D8C83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3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42B86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6746C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3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6D0451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B49EE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68</w:t>
            </w:r>
          </w:p>
        </w:tc>
      </w:tr>
      <w:tr w:rsidR="002465BC" w14:paraId="018EAC85" w14:textId="77777777" w:rsidTr="002465BC">
        <w:trPr>
          <w:trHeight w:val="165"/>
        </w:trPr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486AB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Thigh</w:t>
            </w: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AF177A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6</w:t>
            </w:r>
          </w:p>
        </w:tc>
        <w:tc>
          <w:tcPr>
            <w:tcW w:w="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24767D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3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E28B14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3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E46DE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5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1B33A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758639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9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AFD7E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B9ADE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013D85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A1EF5B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68604F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6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37FE7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7</w:t>
            </w:r>
          </w:p>
        </w:tc>
      </w:tr>
      <w:tr w:rsidR="002465BC" w14:paraId="2BC95321" w14:textId="77777777" w:rsidTr="002465BC">
        <w:trPr>
          <w:trHeight w:val="150"/>
        </w:trPr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D177F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Shank</w:t>
            </w: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FB5149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0</w:t>
            </w:r>
          </w:p>
        </w:tc>
        <w:tc>
          <w:tcPr>
            <w:tcW w:w="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A1CE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3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E3E3BF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3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A4ECC7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88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C78B2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5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EF571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AD367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D1113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4ED01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516CE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8B5B4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EF7E34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77</w:t>
            </w:r>
          </w:p>
        </w:tc>
      </w:tr>
      <w:tr w:rsidR="002465BC" w14:paraId="6EF14A55" w14:textId="77777777" w:rsidTr="002465BC">
        <w:trPr>
          <w:trHeight w:val="165"/>
        </w:trPr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6E257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Foot</w:t>
            </w: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61D25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8B962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69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CAD22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57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ADB9A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71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76C4D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29925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89EBC0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3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5C6EB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CF89E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AA322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1321C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0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C1F16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68</w:t>
            </w:r>
          </w:p>
        </w:tc>
      </w:tr>
      <w:tr w:rsidR="002465BC" w14:paraId="52580779" w14:textId="77777777" w:rsidTr="002465BC">
        <w:trPr>
          <w:trHeight w:val="150"/>
        </w:trPr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D99B0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Arm</w:t>
            </w: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DC3B0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70</w:t>
            </w:r>
          </w:p>
        </w:tc>
        <w:tc>
          <w:tcPr>
            <w:tcW w:w="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90D1B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89A4D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545F7B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75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FAD8D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0</w:t>
            </w:r>
          </w:p>
        </w:tc>
        <w:tc>
          <w:tcPr>
            <w:tcW w:w="5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1D914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C1D2D1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4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C19431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6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EBD5E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5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93A761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8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8DAC1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1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CDF86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31</w:t>
            </w:r>
          </w:p>
        </w:tc>
      </w:tr>
      <w:tr w:rsidR="002465BC" w14:paraId="6982C819" w14:textId="77777777" w:rsidTr="002465BC">
        <w:trPr>
          <w:trHeight w:val="165"/>
        </w:trPr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38719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Forearm</w:t>
            </w: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029143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BA69C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4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37E79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6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97AC97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C50561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5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6C4310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9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559B25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75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DCE94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4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AF26F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2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13711A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1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E6D80B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3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B29E4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76</w:t>
            </w:r>
          </w:p>
        </w:tc>
      </w:tr>
      <w:tr w:rsidR="002465BC" w14:paraId="0836CEF4" w14:textId="77777777" w:rsidTr="002465BC">
        <w:trPr>
          <w:trHeight w:val="150"/>
        </w:trPr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350BB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Hand</w:t>
            </w: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CF41F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E091B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1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FFAFE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0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6CC63B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D9BC1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5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CF82E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D9D7F9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F4E6F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0F681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67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ED8835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50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8F2ED4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77</w:t>
            </w: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418C4" w14:textId="77777777" w:rsidR="002465BC" w:rsidRPr="002465BC" w:rsidRDefault="002465BC">
            <w:pPr>
              <w:pStyle w:val="NormalWeb"/>
              <w:spacing w:before="0" w:beforeAutospacing="0" w:after="0" w:afterAutospacing="0"/>
              <w:jc w:val="center"/>
            </w:pPr>
            <w:r w:rsidRPr="002465BC">
              <w:rPr>
                <w:color w:val="000000"/>
                <w:sz w:val="15"/>
                <w:szCs w:val="15"/>
              </w:rPr>
              <w:t>0.82</w:t>
            </w:r>
          </w:p>
        </w:tc>
      </w:tr>
      <w:tr w:rsidR="002465BC" w14:paraId="4B364B9E" w14:textId="77777777" w:rsidTr="002465BC">
        <w:trPr>
          <w:trHeight w:val="165"/>
        </w:trPr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E2B03" w14:textId="77777777" w:rsidR="002465BC" w:rsidRDefault="002465BC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b/>
                <w:bCs/>
                <w:color w:val="000000"/>
                <w:sz w:val="15"/>
                <w:szCs w:val="15"/>
              </w:rPr>
              <w:t>Full Body</w:t>
            </w: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4F568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77ABC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C63FA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433F5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89F215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8CC53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34493" w14:textId="77777777" w:rsidR="002465BC" w:rsidRDefault="002465B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4A9821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BAE82F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9FD68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2B70AC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E53EC" w14:textId="77777777" w:rsidR="002465BC" w:rsidRDefault="002465BC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</w:tbl>
    <w:p w14:paraId="36B9CD8C" w14:textId="77777777" w:rsidR="002465BC" w:rsidRDefault="002465BC"/>
    <w:sectPr w:rsidR="002465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757"/>
    <w:rsid w:val="002465BC"/>
    <w:rsid w:val="003B5757"/>
    <w:rsid w:val="005C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CCF93"/>
  <w15:chartTrackingRefBased/>
  <w15:docId w15:val="{4B84EED7-00E1-F648-A92E-18790CEF6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5BC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5757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B5757"/>
    <w:pPr>
      <w:keepNext/>
      <w:keepLines/>
      <w:spacing w:before="240" w:line="276" w:lineRule="auto"/>
      <w:outlineLvl w:val="4"/>
    </w:pPr>
    <w:rPr>
      <w:b/>
      <w:sz w:val="20"/>
      <w:szCs w:val="2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B5757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3B5757"/>
    <w:rPr>
      <w:rFonts w:ascii="Times New Roman" w:eastAsia="Times New Roman" w:hAnsi="Times New Roman" w:cs="Times New Roman"/>
      <w:b/>
      <w:sz w:val="20"/>
      <w:szCs w:val="20"/>
      <w:lang w:val="en"/>
    </w:rPr>
  </w:style>
  <w:style w:type="paragraph" w:styleId="NormalWeb">
    <w:name w:val="Normal (Web)"/>
    <w:basedOn w:val="Normal"/>
    <w:uiPriority w:val="99"/>
    <w:semiHidden/>
    <w:unhideWhenUsed/>
    <w:rsid w:val="002465B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46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3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4</Words>
  <Characters>1735</Characters>
  <Application>Microsoft Office Word</Application>
  <DocSecurity>0</DocSecurity>
  <Lines>75</Lines>
  <Paragraphs>57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Kudzia</dc:creator>
  <cp:keywords/>
  <dc:description/>
  <cp:lastModifiedBy>Pawel Kudzia</cp:lastModifiedBy>
  <cp:revision>3</cp:revision>
  <dcterms:created xsi:type="dcterms:W3CDTF">2021-05-17T16:38:00Z</dcterms:created>
  <dcterms:modified xsi:type="dcterms:W3CDTF">2021-11-07T18:52:00Z</dcterms:modified>
</cp:coreProperties>
</file>